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0D8" w:rsidRPr="003A7339" w:rsidRDefault="00ED2FB0" w:rsidP="006910D8">
      <w:pPr>
        <w:spacing w:before="120" w:after="120" w:line="360" w:lineRule="auto"/>
      </w:pPr>
      <w:r w:rsidRPr="003A7339">
        <w:rPr>
          <w:b/>
        </w:rPr>
        <w:t xml:space="preserve">Figure </w:t>
      </w:r>
      <w:r w:rsidR="00D6426D">
        <w:rPr>
          <w:b/>
        </w:rPr>
        <w:t>S</w:t>
      </w:r>
      <w:r w:rsidRPr="003A7339">
        <w:rPr>
          <w:b/>
        </w:rPr>
        <w:t>3</w:t>
      </w:r>
      <w:r w:rsidR="006910D8" w:rsidRPr="003A7339">
        <w:rPr>
          <w:b/>
        </w:rPr>
        <w:t xml:space="preserve">. </w:t>
      </w:r>
      <w:r w:rsidR="004225DA" w:rsidRPr="003A7339">
        <w:rPr>
          <w:b/>
        </w:rPr>
        <w:t xml:space="preserve">Monocytes secret MCP-1 and </w:t>
      </w:r>
      <w:r w:rsidR="006910D8" w:rsidRPr="003A7339">
        <w:rPr>
          <w:b/>
        </w:rPr>
        <w:t xml:space="preserve">RANKL stimulates </w:t>
      </w:r>
      <w:r w:rsidR="004225DA" w:rsidRPr="003A7339">
        <w:rPr>
          <w:b/>
        </w:rPr>
        <w:t xml:space="preserve">monocyte secretion of </w:t>
      </w:r>
      <w:r w:rsidR="006910D8" w:rsidRPr="003A7339">
        <w:rPr>
          <w:b/>
        </w:rPr>
        <w:t xml:space="preserve">MCP-1. </w:t>
      </w:r>
      <w:r w:rsidR="006910D8" w:rsidRPr="003A7339">
        <w:t xml:space="preserve">The levels of secreted MCP-1 </w:t>
      </w:r>
      <w:r w:rsidR="00B82C9E" w:rsidRPr="003A7339">
        <w:t>were examined with ELISA. C</w:t>
      </w:r>
      <w:r w:rsidR="006910D8" w:rsidRPr="003A7339">
        <w:t>ultured CD1</w:t>
      </w:r>
      <w:r w:rsidR="00DB5BEC" w:rsidRPr="003A7339">
        <w:t>4</w:t>
      </w:r>
      <w:r w:rsidR="006910D8" w:rsidRPr="003A7339">
        <w:rPr>
          <w:vertAlign w:val="superscript"/>
        </w:rPr>
        <w:t>+</w:t>
      </w:r>
      <w:r w:rsidR="006910D8" w:rsidRPr="003A7339">
        <w:t xml:space="preserve"> monocytes</w:t>
      </w:r>
      <w:r w:rsidR="00B82C9E" w:rsidRPr="003A7339">
        <w:t xml:space="preserve"> </w:t>
      </w:r>
      <w:r w:rsidR="004225DA" w:rsidRPr="003A7339">
        <w:t xml:space="preserve">were isolated from the PBMCs by using anti-CD14 antibody-coated magnetic beads and </w:t>
      </w:r>
      <w:r w:rsidR="00B82C9E" w:rsidRPr="003A7339">
        <w:t xml:space="preserve">were </w:t>
      </w:r>
      <w:r w:rsidR="004225DA" w:rsidRPr="003A7339">
        <w:t>incubated</w:t>
      </w:r>
      <w:r w:rsidR="00B82C9E" w:rsidRPr="003A7339">
        <w:t xml:space="preserve"> with </w:t>
      </w:r>
      <w:r w:rsidR="004225DA" w:rsidRPr="003A7339">
        <w:t xml:space="preserve">or without (Medium) </w:t>
      </w:r>
      <w:r w:rsidR="00B82C9E" w:rsidRPr="003A7339">
        <w:t>50ng/ml of R</w:t>
      </w:r>
      <w:r w:rsidR="00DE6A1C" w:rsidRPr="003A7339">
        <w:t>AN</w:t>
      </w:r>
      <w:r w:rsidR="00B82C9E" w:rsidRPr="003A7339">
        <w:t>KL for 24 hours</w:t>
      </w:r>
      <w:r w:rsidR="004225DA" w:rsidRPr="003A7339">
        <w:t>.</w:t>
      </w:r>
      <w:r w:rsidR="006910D8" w:rsidRPr="003A7339">
        <w:t xml:space="preserve"> </w:t>
      </w:r>
      <w:r w:rsidR="00B82C9E" w:rsidRPr="003A7339">
        <w:t xml:space="preserve">ELISA showed that </w:t>
      </w:r>
      <w:r w:rsidR="004225DA" w:rsidRPr="003A7339">
        <w:t xml:space="preserve">monocytes secret MCP-1 and </w:t>
      </w:r>
      <w:r w:rsidR="00B82C9E" w:rsidRPr="003A7339">
        <w:t>the MCP-1</w:t>
      </w:r>
      <w:r w:rsidR="00DE6A1C" w:rsidRPr="003A7339">
        <w:t xml:space="preserve"> </w:t>
      </w:r>
      <w:r w:rsidR="00B82C9E" w:rsidRPr="003A7339">
        <w:t>level was</w:t>
      </w:r>
      <w:r w:rsidR="006910D8" w:rsidRPr="003A7339">
        <w:t xml:space="preserve"> higher </w:t>
      </w:r>
      <w:r w:rsidR="004225DA" w:rsidRPr="003A7339">
        <w:t xml:space="preserve">in medium of cultured monocytes with RANKL </w:t>
      </w:r>
      <w:r w:rsidR="006910D8" w:rsidRPr="003A7339">
        <w:t xml:space="preserve">than those of </w:t>
      </w:r>
      <w:r w:rsidR="00B82C9E" w:rsidRPr="003A7339">
        <w:t xml:space="preserve">monocytes </w:t>
      </w:r>
      <w:r w:rsidR="00DE6A1C" w:rsidRPr="003A7339">
        <w:t>without RANKL</w:t>
      </w:r>
      <w:r w:rsidR="006910D8" w:rsidRPr="003A7339">
        <w:t>.</w:t>
      </w:r>
      <w:r w:rsidR="004225DA" w:rsidRPr="003A7339">
        <w:t xml:space="preserve"> </w:t>
      </w:r>
    </w:p>
    <w:p w:rsidR="00B82C9E" w:rsidRPr="003A7339" w:rsidRDefault="008226E3" w:rsidP="00022BBD">
      <w:pPr>
        <w:spacing w:before="120" w:after="120" w:line="360" w:lineRule="auto"/>
        <w:jc w:val="center"/>
      </w:pPr>
      <w:r>
        <w:rPr>
          <w:b/>
          <w:noProof/>
          <w:lang w:eastAsia="zh-CN"/>
        </w:rPr>
        <w:drawing>
          <wp:inline distT="0" distB="0" distL="0" distR="0" wp14:anchorId="7B1497D2" wp14:editId="60113FC9">
            <wp:extent cx="3306769" cy="3705308"/>
            <wp:effectExtent l="0" t="0" r="8255" b="0"/>
            <wp:docPr id="1" name="Picture 1" descr="C:\Users\JHe3\Documents\my doc\ourManus\TS\plosone\pub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He3\Documents\my doc\ourManus\TS\plosone\pub\fig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92" t="18512" r="42089" b="32673"/>
                    <a:stretch/>
                  </pic:blipFill>
                  <pic:spPr bwMode="auto">
                    <a:xfrm>
                      <a:off x="0" y="0"/>
                      <a:ext cx="3308175" cy="3706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82C9E" w:rsidRPr="003A7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6C"/>
    <w:rsid w:val="00022BBD"/>
    <w:rsid w:val="0005401C"/>
    <w:rsid w:val="00097B1C"/>
    <w:rsid w:val="001A7CB9"/>
    <w:rsid w:val="002E6C8D"/>
    <w:rsid w:val="002F42F5"/>
    <w:rsid w:val="00334937"/>
    <w:rsid w:val="003A7339"/>
    <w:rsid w:val="003C5864"/>
    <w:rsid w:val="004225DA"/>
    <w:rsid w:val="004F25CB"/>
    <w:rsid w:val="00516C2A"/>
    <w:rsid w:val="00554857"/>
    <w:rsid w:val="00583946"/>
    <w:rsid w:val="005F38AE"/>
    <w:rsid w:val="006433FA"/>
    <w:rsid w:val="0065799F"/>
    <w:rsid w:val="00661494"/>
    <w:rsid w:val="006910D8"/>
    <w:rsid w:val="00715BED"/>
    <w:rsid w:val="0075446A"/>
    <w:rsid w:val="008226E3"/>
    <w:rsid w:val="00835ED9"/>
    <w:rsid w:val="008A056D"/>
    <w:rsid w:val="008E63E6"/>
    <w:rsid w:val="00906D2E"/>
    <w:rsid w:val="00947784"/>
    <w:rsid w:val="00981C6C"/>
    <w:rsid w:val="0099082F"/>
    <w:rsid w:val="00AD5283"/>
    <w:rsid w:val="00B82C9E"/>
    <w:rsid w:val="00C925CC"/>
    <w:rsid w:val="00D6426D"/>
    <w:rsid w:val="00DB5BEC"/>
    <w:rsid w:val="00DE6A1C"/>
    <w:rsid w:val="00E27320"/>
    <w:rsid w:val="00EC20C0"/>
    <w:rsid w:val="00ED2FB0"/>
    <w:rsid w:val="00EF4659"/>
    <w:rsid w:val="00FB2E9C"/>
    <w:rsid w:val="00FE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C2A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334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C2A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334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Jing</dc:creator>
  <cp:lastModifiedBy>jhe3</cp:lastModifiedBy>
  <cp:revision>3</cp:revision>
  <dcterms:created xsi:type="dcterms:W3CDTF">2013-11-18T16:48:00Z</dcterms:created>
  <dcterms:modified xsi:type="dcterms:W3CDTF">2013-11-19T15:06:00Z</dcterms:modified>
</cp:coreProperties>
</file>